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1019175</wp:posOffset>
                </wp:positionH>
                <wp:positionV relativeFrom="paragraph">
                  <wp:posOffset>3952240</wp:posOffset>
                </wp:positionV>
                <wp:extent cx="635" cy="1800225"/>
                <wp:effectExtent l="38100" t="635" r="38100" b="635"/>
                <wp:wrapNone/>
                <wp:docPr id="1" name="Line 1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20" cy="180036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80.25pt,311.2pt" to="80.25pt,452.9pt" ID="Line 11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g">
            <w:drawing>
              <wp:inline distT="0" distB="0" distL="0" distR="0">
                <wp:extent cx="5715000" cy="7315200"/>
                <wp:effectExtent l="0" t="0" r="0" b="0"/>
                <wp:docPr id="2" name="Canvas 2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15000" cy="7315200"/>
                          <a:chOff x="0" y="0"/>
                          <a:chExt cx="5715000" cy="731520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0" y="0"/>
                            <a:ext cx="5715000" cy="73152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114480" y="114480"/>
                            <a:ext cx="2113920" cy="4762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Potentially relevant studies identified via PUBMED (801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695960" y="781200"/>
                            <a:ext cx="3781440" cy="18568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Course of the disease (76)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pl-PL" w:bidi="ar-SA"/>
                                </w:rPr>
                                <w:t>Attitudes and knowledge about cancer (56)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pl-PL" w:bidi="ar-SA"/>
                                </w:rPr>
                                <w:t>Case-studies (3)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pl-PL" w:bidi="ar-SA"/>
                                </w:rPr>
                                <w:t>Methodological (16)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pl-PL" w:bidi="ar-SA"/>
                                </w:rPr>
                                <w:t>Molecular genetics (132)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pl-PL" w:bidi="ar-SA"/>
                                </w:rPr>
                                <w:t>Other cancers/diseases (79)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pl-PL" w:bidi="ar-SA"/>
                                </w:rPr>
                                <w:t>Other not related to familial clustering of the cancer  (10)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pl-PL" w:bidi="ar-SA"/>
                                </w:rPr>
                                <w:t>Other risk factors (251)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pl-PL" w:bidi="ar-SA"/>
                                </w:rPr>
                                <w:t>Reviews (86)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pl-PL" w:bidi="ar-SA"/>
                                </w:rPr>
                                <w:t>Specific populations (39)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029960" y="590400"/>
                            <a:ext cx="0" cy="23526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029960" y="1828800"/>
                            <a:ext cx="666000" cy="7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14840" y="2943360"/>
                            <a:ext cx="1304280" cy="3240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pl-PL" w:bidi="ar-SA"/>
                                </w:rPr>
                                <w:t>Retrieved (53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695960" y="4182120"/>
                            <a:ext cx="3378960" cy="13226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Cross-sectional studies (7)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pl-PL" w:bidi="ar-SA"/>
                                </w:rPr>
                                <w:t>Family history not defined (2)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pl-PL" w:bidi="ar-SA"/>
                                </w:rPr>
                                <w:t>Inadequate control for age (3)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pl-PL" w:bidi="ar-SA"/>
                                </w:rPr>
                                <w:t>None of the participants reported family history (1)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Other types of familial clustering (5)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pl-PL" w:bidi="ar-SA"/>
                                </w:rPr>
                                <w:t>Outlying results (1)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pl-PL" w:bidi="ar-SA"/>
                                </w:rPr>
                                <w:t>Duplication in study population (22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695600" y="2943360"/>
                            <a:ext cx="2628360" cy="3240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Identified by browsing references (21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 flipH="1">
                            <a:off x="1020960" y="3267000"/>
                            <a:ext cx="8280" cy="38088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935080" y="3267000"/>
                            <a:ext cx="0" cy="38088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029960" y="4856400"/>
                            <a:ext cx="66600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alt="Canvas 2" style="position:absolute;margin-left:0pt;margin-top:0pt;width:450pt;height:576pt" coordorigin="0,0" coordsize="9000,11520">
                <v:rect id="shape_0" stroked="f" o:allowincell="f" style="position:absolute;left:0;top:0;width:8999;height:11519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fillcolor="white" stroked="t" o:allowincell="f" style="position:absolute;left:180;top:180;width:3328;height:74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Potentially relevant studies identified via PUBMED (801)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2671;top:1230;width:5954;height:2923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Course of the disease (76)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pl-PL" w:bidi="ar-SA"/>
                          </w:rPr>
                          <w:t>Attitudes and knowledge about cancer (56)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pl-PL" w:bidi="ar-SA"/>
                          </w:rPr>
                          <w:t>Case-studies (3)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pl-PL" w:bidi="ar-SA"/>
                          </w:rPr>
                          <w:t>Methodological (16)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pl-PL" w:bidi="ar-SA"/>
                          </w:rPr>
                          <w:t>Molecular genetics (132)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pl-PL" w:bidi="ar-SA"/>
                          </w:rPr>
                          <w:t>Other cancers/diseases (79)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pl-PL" w:bidi="ar-SA"/>
                          </w:rPr>
                          <w:t>Other not related to familial clustering of the cancer  (10)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pl-PL" w:bidi="ar-SA"/>
                          </w:rPr>
                          <w:t>Other risk factors (251)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pl-PL" w:bidi="ar-SA"/>
                          </w:rPr>
                          <w:t>Reviews (86)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pl-PL" w:bidi="ar-SA"/>
                          </w:rPr>
                          <w:t>Specific populations (39)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line id="shape_0" from="1622,930" to="1622,4634" ID="Line 6" stroked="t" o:allowincell="f" style="position:absolute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line id="shape_0" from="1622,2880" to="2670,2880" ID="Line 8" stroked="t" o:allowincell="f" style="position:absolute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shape id="shape_0" fillcolor="white" stroked="t" o:allowincell="f" style="position:absolute;left:181;top:4635;width:2053;height:50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pl-PL" w:bidi="ar-SA"/>
                          </w:rPr>
                          <w:t>Retrieved (53)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2671;top:6586;width:5320;height:2082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Cross-sectional studies (7)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pl-PL" w:bidi="ar-SA"/>
                          </w:rPr>
                          <w:t>Family history not defined (2)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pl-PL" w:bidi="ar-SA"/>
                          </w:rPr>
                          <w:t>Inadequate control for age (3)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pl-PL" w:bidi="ar-SA"/>
                          </w:rPr>
                          <w:t>None of the participants reported family history (1)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Other types of familial clustering (5)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pl-PL" w:bidi="ar-SA"/>
                          </w:rPr>
                          <w:t>Outlying results (1)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pl-PL" w:bidi="ar-SA"/>
                          </w:rPr>
                          <w:t>Duplication in study population (22)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2670;top:4635;width:4138;height:50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Identified by browsing references (21)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line id="shape_0" from="1608,5145" to="1620,5744" ID="Line 8" stroked="t" o:allowincell="f" style="position:absolute;flip:x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line id="shape_0" from="4622,5145" to="4622,5744" ID="Line 8" stroked="t" o:allowincell="f" style="position:absolute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line id="shape_0" from="1622,7648" to="2670,7648" ID="Line 8" stroked="t" o:allowincell="f" style="position:absolute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</v:group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109855</wp:posOffset>
                </wp:positionH>
                <wp:positionV relativeFrom="paragraph">
                  <wp:posOffset>5748020</wp:posOffset>
                </wp:positionV>
                <wp:extent cx="3475990" cy="1523365"/>
                <wp:effectExtent l="0" t="0" r="0" b="0"/>
                <wp:wrapNone/>
                <wp:docPr id="3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75990" cy="152336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Studies included in meta-analysis (33)</w:t>
                            </w:r>
                          </w:p>
                          <w:p>
                            <w:pPr>
                              <w:pStyle w:val="Normal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First degree relative affected (26)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Affected father (18)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Affected brother (16)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Affected second-degree relative (5)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More than one first-degree family member (7)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Disease onset before 65 in first degree relatives (5)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73.7pt;height:119.95pt;mso-wrap-distance-left:9.05pt;mso-wrap-distance-right:9.05pt;mso-wrap-distance-top:0pt;mso-wrap-distance-bottom:0pt;margin-top:452.6pt;mso-position-vertical-relative:text;margin-left:8.65pt;mso-position-horizontal-relative:text">
                <v:textbox>
                  <w:txbxContent>
                    <w:p>
                      <w:pPr>
                        <w:pStyle w:val="Normal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Studies included in meta-analysis (33)</w:t>
                      </w:r>
                    </w:p>
                    <w:p>
                      <w:pPr>
                        <w:pStyle w:val="Normal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  <w:t>First degree relative affected (26)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  <w:t>Affected father (18)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  <w:t>Affected brother (16)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  <w:t>Affected second-degree relative (5)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  <w:t>More than one first-degree family member (7)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  <w:t>Disease onset before 65 in first degree relatives (5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109855</wp:posOffset>
                </wp:positionH>
                <wp:positionV relativeFrom="paragraph">
                  <wp:posOffset>3642995</wp:posOffset>
                </wp:positionV>
                <wp:extent cx="4523740" cy="313690"/>
                <wp:effectExtent l="0" t="0" r="0" b="0"/>
                <wp:wrapNone/>
                <wp:docPr id="4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23740" cy="3136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Potentially appropriate studies to be included in the meta-analysis (74)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356.2pt;height:24.7pt;mso-wrap-distance-left:9.05pt;mso-wrap-distance-right:9.05pt;mso-wrap-distance-top:0pt;mso-wrap-distance-bottom:0pt;margin-top:286.85pt;mso-position-vertical-relative:text;margin-left:8.65pt;mso-position-horizontal-relative:text">
                <v:textbox>
                  <w:txbxContent>
                    <w:p>
                      <w:pPr>
                        <w:pStyle w:val="Normal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Potentially appropriate studies to be included in the meta-analysis (74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l-PL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12T10:00:00Z</dcterms:created>
  <dc:creator>lucg6969</dc:creator>
  <dc:description/>
  <cp:keywords/>
  <dc:language>en-US</dc:language>
  <cp:lastModifiedBy>lucg6969</cp:lastModifiedBy>
  <dcterms:modified xsi:type="dcterms:W3CDTF">2011-10-12T13:22:00Z</dcterms:modified>
  <cp:revision>6</cp:revision>
  <dc:subject/>
  <dc:title/>
</cp:coreProperties>
</file>